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31A" w:rsidRPr="0089295A" w:rsidRDefault="0084431A" w:rsidP="0084431A">
      <w:pPr>
        <w:spacing w:line="276" w:lineRule="auto"/>
        <w:rPr>
          <w:rFonts w:ascii="Arial Narrow" w:hAnsi="Arial Narrow"/>
          <w:b/>
          <w:szCs w:val="20"/>
        </w:rPr>
      </w:pPr>
      <w:bookmarkStart w:id="0" w:name="_GoBack"/>
      <w:bookmarkEnd w:id="0"/>
      <w:r w:rsidRPr="0089295A">
        <w:rPr>
          <w:rFonts w:ascii="Arial Narrow" w:hAnsi="Arial Narrow"/>
          <w:b/>
          <w:szCs w:val="20"/>
        </w:rPr>
        <w:t>A</w:t>
      </w:r>
      <w:r w:rsidR="00C61AF4">
        <w:rPr>
          <w:rFonts w:ascii="Arial Narrow" w:hAnsi="Arial Narrow"/>
          <w:b/>
          <w:szCs w:val="20"/>
        </w:rPr>
        <w:t>dditional file</w:t>
      </w:r>
      <w:r w:rsidRPr="0089295A">
        <w:rPr>
          <w:rFonts w:ascii="Arial Narrow" w:hAnsi="Arial Narrow"/>
          <w:b/>
          <w:szCs w:val="20"/>
        </w:rPr>
        <w:t xml:space="preserve"> 2: Methodological Quality (Risk of Bias) Evaluation Tool for Studies of Prognostic Tests (</w:t>
      </w:r>
      <w:r w:rsidR="00391CA4">
        <w:rPr>
          <w:rFonts w:ascii="Arial Narrow" w:hAnsi="Arial Narrow"/>
          <w:b/>
          <w:szCs w:val="20"/>
        </w:rPr>
        <w:t xml:space="preserve">Modified </w:t>
      </w:r>
      <w:r w:rsidR="00AE142C" w:rsidRPr="0089295A">
        <w:rPr>
          <w:rFonts w:ascii="Arial Narrow" w:hAnsi="Arial Narrow"/>
          <w:b/>
          <w:szCs w:val="20"/>
        </w:rPr>
        <w:t xml:space="preserve">QUIPS </w:t>
      </w:r>
      <w:r w:rsidR="00391CA4">
        <w:rPr>
          <w:rFonts w:ascii="Arial Narrow" w:hAnsi="Arial Narrow"/>
          <w:b/>
          <w:szCs w:val="20"/>
        </w:rPr>
        <w:t xml:space="preserve">tool </w:t>
      </w:r>
      <w:r w:rsidR="00AE142C" w:rsidRPr="0089295A">
        <w:rPr>
          <w:rFonts w:ascii="Arial Narrow" w:hAnsi="Arial Narrow"/>
          <w:b/>
          <w:szCs w:val="20"/>
        </w:rPr>
        <w:t>with additions from</w:t>
      </w:r>
      <w:r w:rsidRPr="0089295A">
        <w:rPr>
          <w:rFonts w:ascii="Arial Narrow" w:hAnsi="Arial Narrow"/>
          <w:b/>
          <w:szCs w:val="20"/>
        </w:rPr>
        <w:t xml:space="preserve"> </w:t>
      </w:r>
      <w:proofErr w:type="spellStart"/>
      <w:r w:rsidRPr="0089295A">
        <w:rPr>
          <w:rFonts w:ascii="Arial Narrow" w:hAnsi="Arial Narrow"/>
          <w:b/>
          <w:szCs w:val="20"/>
        </w:rPr>
        <w:t>QUADAS</w:t>
      </w:r>
      <w:proofErr w:type="spellEnd"/>
      <w:r w:rsidRPr="0089295A">
        <w:rPr>
          <w:rFonts w:ascii="Arial Narrow" w:hAnsi="Arial Narrow"/>
          <w:b/>
          <w:szCs w:val="20"/>
        </w:rPr>
        <w:t xml:space="preserve">-2) </w:t>
      </w:r>
    </w:p>
    <w:p w:rsidR="0089295A" w:rsidRDefault="0089295A" w:rsidP="0084431A">
      <w:pPr>
        <w:spacing w:line="276" w:lineRule="auto"/>
        <w:rPr>
          <w:rFonts w:ascii="Arial" w:hAnsi="Arial"/>
          <w:b/>
          <w:sz w:val="20"/>
          <w:szCs w:val="20"/>
        </w:rPr>
      </w:pPr>
    </w:p>
    <w:tbl>
      <w:tblPr>
        <w:tblW w:w="999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930"/>
        <w:gridCol w:w="2684"/>
        <w:gridCol w:w="1553"/>
        <w:gridCol w:w="1413"/>
        <w:gridCol w:w="1414"/>
      </w:tblGrid>
      <w:tr w:rsidR="0084431A" w:rsidRPr="008A082F" w:rsidTr="00D5539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4431A" w:rsidRPr="008A082F" w:rsidRDefault="0084431A" w:rsidP="00BB5801">
            <w:pPr>
              <w:keepNext/>
              <w:ind w:left="-817" w:firstLine="817"/>
              <w:jc w:val="center"/>
              <w:outlineLvl w:val="0"/>
              <w:rPr>
                <w:rFonts w:ascii="Arial Narrow" w:eastAsia="Calibri" w:hAnsi="Arial Narrow" w:cs="Arial"/>
                <w:b/>
                <w:bCs/>
                <w:kern w:val="32"/>
                <w:lang w:val="en-CA"/>
              </w:rPr>
            </w:pPr>
            <w:r w:rsidRPr="008A082F">
              <w:rPr>
                <w:rFonts w:ascii="Arial Narrow" w:eastAsia="Calibri" w:hAnsi="Arial Narrow" w:cs="Arial"/>
                <w:b/>
                <w:bCs/>
                <w:kern w:val="32"/>
                <w:sz w:val="22"/>
                <w:szCs w:val="22"/>
                <w:lang w:val="en-CA"/>
              </w:rPr>
              <w:t>Domain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4431A" w:rsidRPr="008A082F" w:rsidRDefault="0084431A" w:rsidP="00BB5801">
            <w:pPr>
              <w:keepNext/>
              <w:jc w:val="center"/>
              <w:outlineLvl w:val="0"/>
              <w:rPr>
                <w:rFonts w:ascii="Arial Narrow" w:eastAsia="Calibri" w:hAnsi="Arial Narrow" w:cs="Arial"/>
                <w:b/>
                <w:bCs/>
                <w:kern w:val="32"/>
                <w:lang w:val="en-CA"/>
              </w:rPr>
            </w:pPr>
            <w:r w:rsidRPr="008A082F">
              <w:rPr>
                <w:rFonts w:ascii="Arial Narrow" w:eastAsia="Calibri" w:hAnsi="Arial Narrow" w:cs="Arial"/>
                <w:b/>
                <w:bCs/>
                <w:kern w:val="32"/>
                <w:sz w:val="22"/>
                <w:szCs w:val="22"/>
                <w:lang w:val="en-CA"/>
              </w:rPr>
              <w:t>Description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4431A" w:rsidRPr="008A082F" w:rsidRDefault="0084431A" w:rsidP="00BB5801">
            <w:pPr>
              <w:keepNext/>
              <w:jc w:val="center"/>
              <w:outlineLvl w:val="0"/>
              <w:rPr>
                <w:rFonts w:ascii="Arial Narrow" w:eastAsia="Calibri" w:hAnsi="Arial Narrow" w:cs="Arial"/>
                <w:b/>
                <w:bCs/>
                <w:kern w:val="32"/>
                <w:lang w:val="en-CA"/>
              </w:rPr>
            </w:pPr>
            <w:r w:rsidRPr="008A082F">
              <w:rPr>
                <w:rFonts w:ascii="Arial Narrow" w:eastAsia="Calibri" w:hAnsi="Arial Narrow" w:cs="Arial"/>
                <w:b/>
                <w:bCs/>
                <w:kern w:val="32"/>
                <w:sz w:val="22"/>
                <w:szCs w:val="22"/>
                <w:lang w:val="en-CA"/>
              </w:rPr>
              <w:t>Judgment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4431A" w:rsidRPr="008A082F" w:rsidRDefault="0084431A" w:rsidP="00BB5801">
            <w:pPr>
              <w:keepNext/>
              <w:jc w:val="center"/>
              <w:outlineLvl w:val="0"/>
              <w:rPr>
                <w:rFonts w:ascii="Arial Narrow" w:eastAsia="Calibri" w:hAnsi="Arial Narrow" w:cs="Arial"/>
                <w:b/>
                <w:bCs/>
                <w:kern w:val="32"/>
                <w:lang w:val="en-CA"/>
              </w:rPr>
            </w:pPr>
            <w:r w:rsidRPr="008A082F">
              <w:rPr>
                <w:rFonts w:ascii="Arial Narrow" w:eastAsia="Calibri" w:hAnsi="Arial Narrow" w:cs="Arial"/>
                <w:b/>
                <w:bCs/>
                <w:kern w:val="32"/>
                <w:sz w:val="22"/>
                <w:szCs w:val="22"/>
                <w:lang w:val="en-CA"/>
              </w:rPr>
              <w:t>Risk of bia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:rsidR="0084431A" w:rsidRPr="008A082F" w:rsidRDefault="0084431A" w:rsidP="00BB5801">
            <w:pPr>
              <w:keepNext/>
              <w:jc w:val="center"/>
              <w:outlineLvl w:val="0"/>
              <w:rPr>
                <w:rFonts w:ascii="Arial Narrow" w:eastAsia="Calibri" w:hAnsi="Arial Narrow" w:cs="Arial"/>
                <w:b/>
                <w:bCs/>
                <w:kern w:val="32"/>
                <w:lang w:val="en-CA"/>
              </w:rPr>
            </w:pPr>
            <w:r w:rsidRPr="008A082F">
              <w:rPr>
                <w:rFonts w:ascii="Arial Narrow" w:eastAsia="Calibri" w:hAnsi="Arial Narrow" w:cs="Arial"/>
                <w:b/>
                <w:bCs/>
                <w:kern w:val="32"/>
                <w:sz w:val="22"/>
                <w:szCs w:val="22"/>
                <w:lang w:val="en-CA"/>
              </w:rPr>
              <w:t>Applicability concerns</w:t>
            </w:r>
          </w:p>
        </w:tc>
      </w:tr>
      <w:tr w:rsidR="0084431A" w:rsidRPr="008A082F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/>
            <w:hideMark/>
          </w:tcPr>
          <w:p w:rsidR="0084431A" w:rsidRPr="008A082F" w:rsidRDefault="00CC6780" w:rsidP="00CC6780">
            <w:pPr>
              <w:rPr>
                <w:rFonts w:ascii="Arial Narrow" w:hAnsi="Arial Narrow" w:cs="Arial"/>
                <w:b/>
                <w:color w:val="FFFFFF"/>
                <w:lang w:val="en-CA"/>
              </w:rPr>
            </w:pPr>
            <w:r>
              <w:rPr>
                <w:rFonts w:ascii="Arial Narrow" w:hAnsi="Arial Narrow"/>
                <w:b/>
                <w:color w:val="FFFFFF"/>
                <w:sz w:val="22"/>
                <w:szCs w:val="22"/>
                <w:lang w:val="en-CA"/>
              </w:rPr>
              <w:t>01. Study Participation</w:t>
            </w: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BB5801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as consecutive or appropriate random sampling used to enroll patients? (As opposed to voluntary sampling)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380151" w:rsidRDefault="0084431A" w:rsidP="00BB5801">
            <w:pPr>
              <w:rPr>
                <w:rFonts w:ascii="Arial Narrow" w:hAnsi="Arial Narrow" w:cs="Arial"/>
                <w:i/>
                <w:color w:val="808080"/>
                <w:sz w:val="16"/>
                <w:lang w:val="en-CA"/>
              </w:rPr>
            </w:pPr>
            <w:r w:rsidRPr="00380151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 xml:space="preserve">Describe methods of patient selection </w:t>
            </w:r>
          </w:p>
          <w:p w:rsidR="0084431A" w:rsidRPr="008A082F" w:rsidRDefault="0084431A" w:rsidP="00BB5801">
            <w:pPr>
              <w:rPr>
                <w:rFonts w:ascii="Arial Narrow" w:hAnsi="Arial Narrow" w:cs="Arial"/>
                <w:i/>
                <w:color w:val="808080"/>
                <w:sz w:val="16"/>
                <w:lang w:val="en-CA"/>
              </w:rPr>
            </w:pPr>
            <w:r w:rsidRPr="00380151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>Describe included patients (previous testing, presentation, intended use of index test, and setting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A8693C" w:rsidRPr="00EE0807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693C" w:rsidRDefault="00A8693C" w:rsidP="00BB5801">
            <w:pPr>
              <w:rPr>
                <w:rFonts w:ascii="Arial Narrow" w:hAnsi="Arial Narrow"/>
                <w:sz w:val="22"/>
                <w:szCs w:val="22"/>
                <w:lang w:val="en-CA"/>
              </w:rPr>
            </w:pPr>
            <w:r>
              <w:rPr>
                <w:rFonts w:ascii="Arial Narrow" w:hAnsi="Arial Narrow"/>
                <w:sz w:val="22"/>
                <w:szCs w:val="22"/>
                <w:lang w:val="en-CA"/>
              </w:rPr>
              <w:t xml:space="preserve">Was there adequate participation in the study by eligible individuals? 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8693C" w:rsidRPr="00EE0807" w:rsidRDefault="00A8693C" w:rsidP="00A8693C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EE08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risk</w:t>
            </w:r>
            <w:r w:rsidRPr="00EE08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if:</w:t>
            </w:r>
          </w:p>
          <w:p w:rsidR="00A8693C" w:rsidRPr="00A8693C" w:rsidRDefault="00A8693C" w:rsidP="00A8693C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Majority (</w:t>
            </w:r>
            <w:r>
              <w:rPr>
                <w:rFonts w:ascii="math" w:hAnsi="math" w:cs="Arial"/>
                <w:color w:val="808080"/>
                <w:sz w:val="16"/>
                <w:szCs w:val="22"/>
                <w:lang w:val="en-CA"/>
              </w:rPr>
              <w:t>≥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85%) of individuals meeting eligibility criteria participated in stud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53AC" w:rsidRPr="008A082F" w:rsidRDefault="004B53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4B53AC" w:rsidRPr="008A082F" w:rsidRDefault="004B53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A8693C" w:rsidRPr="008A082F" w:rsidRDefault="004B53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53AC" w:rsidRPr="008A082F" w:rsidRDefault="004B53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4B53AC" w:rsidRPr="008A082F" w:rsidRDefault="004B53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A8693C" w:rsidRPr="008A082F" w:rsidRDefault="004B53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693C" w:rsidRPr="008A082F" w:rsidRDefault="00A8693C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EE0807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BB5801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sz w:val="22"/>
                <w:szCs w:val="22"/>
                <w:lang w:val="en-CA"/>
              </w:rPr>
              <w:t>Was a case-control design avoided?</w:t>
            </w:r>
          </w:p>
        </w:tc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4431A" w:rsidRPr="00EE0807" w:rsidRDefault="0084431A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EE08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risk</w:t>
            </w:r>
            <w:r w:rsidRPr="00EE08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if: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Consecutive or random selection</w:t>
            </w:r>
          </w:p>
          <w:p w:rsidR="0084431A" w:rsidRPr="00EE0807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*Careful in distinguishing bias vs. applicability concerns: judgement call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Default="0084431A" w:rsidP="00BB5801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sz w:val="22"/>
                <w:szCs w:val="22"/>
                <w:lang w:val="en-CA"/>
              </w:rPr>
              <w:t>Did the study avoid inappropriate exclusions?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BB5801">
            <w:pPr>
              <w:rPr>
                <w:rFonts w:ascii="Arial Narrow" w:hAnsi="Arial Narrow" w:cs="Arial"/>
                <w:i/>
                <w:color w:val="808080"/>
                <w:sz w:val="16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0057E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A7359E" w:rsidRDefault="0084431A" w:rsidP="00BB5801">
            <w:pPr>
              <w:rPr>
                <w:rFonts w:ascii="Arial Narrow" w:hAnsi="Arial Narrow"/>
                <w:lang w:val="en-CA"/>
              </w:rPr>
            </w:pPr>
            <w:r w:rsidRPr="003A7EBC">
              <w:rPr>
                <w:rFonts w:ascii="Arial Narrow" w:hAnsi="Arial Narrow" w:cs="Arial"/>
                <w:sz w:val="22"/>
                <w:szCs w:val="22"/>
                <w:lang w:val="en-CA"/>
              </w:rPr>
              <w:t>Are there concerns that the included patients do not match the review question?</w:t>
            </w:r>
          </w:p>
        </w:tc>
        <w:tc>
          <w:tcPr>
            <w:tcW w:w="2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All adult (no paediatric) population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Moderate or severe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- All pathologies are </w:t>
            </w:r>
            <w:proofErr w:type="spellStart"/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BI</w:t>
            </w:r>
            <w:proofErr w:type="spellEnd"/>
          </w:p>
          <w:p w:rsidR="0084431A" w:rsidRPr="003A7EBC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Blunt head injury (no penetrative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3A7EBC" w:rsidRDefault="0084431A" w:rsidP="005020BC">
            <w:pPr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 xml:space="preserve">□ Adults </w:t>
            </w:r>
          </w:p>
          <w:p w:rsidR="0084431A" w:rsidRPr="003A7EBC" w:rsidRDefault="0084431A" w:rsidP="005020BC">
            <w:pPr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 xml:space="preserve">□ Moderate or severe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 xml:space="preserve">□ Blunt </w:t>
            </w:r>
            <w:proofErr w:type="spellStart"/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>TBI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84431A" w:rsidRPr="006B3003" w:rsidRDefault="0084431A" w:rsidP="00BB5801">
            <w:pPr>
              <w:jc w:val="center"/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84431A" w:rsidRPr="008A082F" w:rsidRDefault="00802746" w:rsidP="00BB5801">
            <w:pPr>
              <w:rPr>
                <w:rFonts w:ascii="Arial Narrow" w:hAnsi="Arial Narrow" w:cs="Arial"/>
                <w:i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study sample represents the population of interest on key characteristics, sufficient to limit potential bias of the observed relationship between the prognostic factor and outcome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122967" w:rsidRPr="008A082F" w:rsidRDefault="0012296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122967" w:rsidRPr="008A082F" w:rsidRDefault="0012296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84431A" w:rsidRPr="008A082F" w:rsidRDefault="0012296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84431A" w:rsidRPr="008A082F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/>
            <w:hideMark/>
          </w:tcPr>
          <w:p w:rsidR="0084431A" w:rsidRPr="008A082F" w:rsidRDefault="0084431A" w:rsidP="00CC6780">
            <w:pPr>
              <w:rPr>
                <w:rFonts w:ascii="Arial Narrow" w:hAnsi="Arial Narrow" w:cs="Arial"/>
                <w:b/>
                <w:color w:val="FFFFFF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 xml:space="preserve">02. Prognostic </w:t>
            </w:r>
            <w:r w:rsidR="00CC6780"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>Factor Measurement</w:t>
            </w: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6B3003" w:rsidRDefault="0084431A" w:rsidP="00BB5801">
            <w:pPr>
              <w:rPr>
                <w:rFonts w:ascii="Arial Narrow" w:hAnsi="Arial Narrow" w:cs="Arial"/>
                <w:i/>
                <w:lang w:val="en-CA"/>
              </w:rPr>
            </w:pPr>
            <w:r w:rsidRPr="006B3003">
              <w:rPr>
                <w:rFonts w:ascii="Arial Narrow" w:hAnsi="Arial Narrow" w:cs="Arial"/>
                <w:i/>
                <w:sz w:val="22"/>
                <w:szCs w:val="22"/>
                <w:lang w:val="en-CA"/>
              </w:rPr>
              <w:t>Blinding</w:t>
            </w:r>
          </w:p>
          <w:p w:rsidR="0084431A" w:rsidRPr="008A082F" w:rsidRDefault="0084431A" w:rsidP="00BB5801">
            <w:pPr>
              <w:rPr>
                <w:rFonts w:ascii="Arial Narrow" w:hAnsi="Arial Narrow" w:cs="Arial"/>
                <w:b/>
                <w:bCs/>
                <w:i/>
                <w:iCs/>
                <w:color w:val="404040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Were the prognostic marker results interpreted without knowledge of clinical data? 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BB5801">
            <w:pPr>
              <w:rPr>
                <w:rFonts w:ascii="Arial Narrow" w:hAnsi="Arial Narrow"/>
                <w:b/>
                <w:bCs/>
                <w:i/>
                <w:iCs/>
                <w:color w:val="404040"/>
                <w:sz w:val="16"/>
                <w:lang w:val="en-CA"/>
              </w:rPr>
            </w:pPr>
            <w:r w:rsidRPr="00380151">
              <w:rPr>
                <w:rFonts w:ascii="Arial Narrow" w:hAnsi="Arial Narrow" w:cs="Arial"/>
                <w:i/>
                <w:iCs/>
                <w:color w:val="808080"/>
                <w:sz w:val="16"/>
                <w:szCs w:val="22"/>
                <w:lang w:val="en-CA"/>
              </w:rPr>
              <w:t xml:space="preserve">Describe the prognostic marker and how </w:t>
            </w:r>
            <w:r>
              <w:rPr>
                <w:rFonts w:ascii="Arial Narrow" w:hAnsi="Arial Narrow" w:cs="Arial"/>
                <w:i/>
                <w:iCs/>
                <w:color w:val="808080"/>
                <w:sz w:val="16"/>
                <w:szCs w:val="22"/>
                <w:lang w:val="en-CA"/>
              </w:rPr>
              <w:t>it</w:t>
            </w:r>
            <w:r w:rsidRPr="00380151">
              <w:rPr>
                <w:rFonts w:ascii="Arial Narrow" w:hAnsi="Arial Narrow" w:cs="Arial"/>
                <w:i/>
                <w:iCs/>
                <w:color w:val="808080"/>
                <w:sz w:val="16"/>
                <w:szCs w:val="22"/>
                <w:lang w:val="en-CA"/>
              </w:rPr>
              <w:t xml:space="preserve"> was conducted and interpreted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DB2F24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Pr="00DB2F24" w:rsidRDefault="00DB2F24" w:rsidP="00DB2F24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as the method of prognostic factor measurement adequately valid to and reliable to limit misclassification bias</w:t>
            </w:r>
            <w:r w:rsidR="00754134">
              <w:rPr>
                <w:rFonts w:ascii="Arial Narrow" w:hAnsi="Arial Narrow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B2F24" w:rsidRPr="00850E85" w:rsidRDefault="00DB2F24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850E85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Low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risk </w:t>
            </w:r>
            <w:r w:rsidRPr="00850E85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if:</w:t>
            </w:r>
          </w:p>
          <w:p w:rsidR="00DB2F24" w:rsidRDefault="00DB2F24" w:rsidP="00BB5801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Method of measurement recognized as valid or standard of practice in the domain</w:t>
            </w:r>
          </w:p>
          <w:p w:rsidR="00DB2F24" w:rsidRPr="00850E85" w:rsidRDefault="00DB2F24" w:rsidP="00BB5801">
            <w:pPr>
              <w:rPr>
                <w:rFonts w:ascii="Arial Narrow" w:hAnsi="Arial Narrow" w:cs="Arial"/>
                <w:color w:val="808080"/>
                <w:sz w:val="18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Information on reliability/validity of method of measurement presented (ex. Cohen’s kappa, etc.)</w:t>
            </w:r>
          </w:p>
          <w:p w:rsidR="00DB2F24" w:rsidRPr="00850E85" w:rsidRDefault="00DB2F24" w:rsidP="00BB5801">
            <w:pP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Diagnostic criteria presented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86F" w:rsidRPr="008A082F" w:rsidRDefault="0063486F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63486F" w:rsidRPr="008A082F" w:rsidRDefault="0063486F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DB2F24" w:rsidRPr="008A082F" w:rsidRDefault="0063486F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486F" w:rsidRPr="008A082F" w:rsidRDefault="0063486F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3486F" w:rsidRPr="008A082F" w:rsidRDefault="0063486F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DB2F24" w:rsidRPr="008A082F" w:rsidRDefault="0063486F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DB2F24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i/>
                <w:sz w:val="22"/>
                <w:szCs w:val="22"/>
                <w:lang w:val="en-CA"/>
              </w:rPr>
              <w:t xml:space="preserve">Inter-rater agreement </w:t>
            </w:r>
          </w:p>
          <w:p w:rsidR="00DB2F24" w:rsidRPr="008A082F" w:rsidRDefault="00DB2F24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as inter-rater agreement evaluated via a statistical measure (ex. Cohen’s kappa)</w:t>
            </w:r>
            <w:r w:rsidR="00754134">
              <w:rPr>
                <w:rFonts w:ascii="Arial Narrow" w:hAnsi="Arial Narrow" w:cs="Arial"/>
                <w:sz w:val="22"/>
                <w:szCs w:val="22"/>
                <w:lang w:val="en-CA"/>
              </w:rPr>
              <w:t>?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B2F24" w:rsidRPr="009A161C" w:rsidRDefault="00DB2F24" w:rsidP="00BB5801">
            <w:pPr>
              <w:rPr>
                <w:rFonts w:ascii="Arial Narrow" w:hAnsi="Arial Narrow" w:cs="Arial"/>
                <w:color w:val="808080"/>
                <w:sz w:val="18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DB2F24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Default="00DB2F24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f a threshold was used, was it specified </w:t>
            </w:r>
            <w:r w:rsidRPr="00AE4F5D">
              <w:rPr>
                <w:rFonts w:ascii="Arial Narrow" w:hAnsi="Arial Narrow" w:cs="Arial"/>
                <w:i/>
                <w:sz w:val="22"/>
                <w:szCs w:val="22"/>
                <w:lang w:val="en-CA"/>
              </w:rPr>
              <w:t>a priori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? </w:t>
            </w:r>
            <w:r w:rsidRPr="00AE4F5D">
              <w:rPr>
                <w:rFonts w:ascii="Arial Narrow" w:hAnsi="Arial Narrow" w:cs="Arial"/>
                <w:sz w:val="18"/>
                <w:szCs w:val="18"/>
                <w:lang w:val="en-CA"/>
              </w:rPr>
              <w:t>[</w:t>
            </w:r>
            <w:r>
              <w:rPr>
                <w:rFonts w:ascii="Arial Narrow" w:hAnsi="Arial Narrow" w:cs="Arial"/>
                <w:sz w:val="18"/>
                <w:szCs w:val="18"/>
                <w:lang w:val="en-CA"/>
              </w:rPr>
              <w:t xml:space="preserve"> </w:t>
            </w:r>
            <w:r w:rsidRPr="00AE4F5D">
              <w:rPr>
                <w:rFonts w:ascii="Arial Narrow" w:hAnsi="Arial Narrow" w:cs="Arial"/>
                <w:sz w:val="18"/>
                <w:szCs w:val="18"/>
                <w:lang w:val="en-CA"/>
              </w:rPr>
              <w:t>□ Not applicable</w:t>
            </w:r>
            <w:r>
              <w:rPr>
                <w:rFonts w:ascii="Arial Narrow" w:hAnsi="Arial Narrow" w:cs="Arial"/>
                <w:sz w:val="18"/>
                <w:szCs w:val="18"/>
                <w:lang w:val="en-CA"/>
              </w:rPr>
              <w:t xml:space="preserve"> </w:t>
            </w:r>
            <w:r w:rsidRPr="00AE4F5D">
              <w:rPr>
                <w:rFonts w:ascii="Arial Narrow" w:hAnsi="Arial Narrow" w:cs="Arial"/>
                <w:sz w:val="18"/>
                <w:szCs w:val="18"/>
                <w:lang w:val="en-CA"/>
              </w:rPr>
              <w:t>]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B2F24" w:rsidRPr="008A082F" w:rsidRDefault="00DB2F24" w:rsidP="00BB5801">
            <w:pPr>
              <w:rPr>
                <w:rFonts w:ascii="Arial Narrow" w:hAnsi="Arial Narrow" w:cs="Arial"/>
                <w:i/>
                <w:color w:val="808080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DB2F24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ere diagnostic criteria for prognostic factors well-defined?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2F24" w:rsidRPr="008A082F" w:rsidRDefault="00DB2F24" w:rsidP="00BB5801">
            <w:pPr>
              <w:rPr>
                <w:rFonts w:ascii="Arial Narrow" w:hAnsi="Arial Narrow" w:cs="Arial"/>
                <w:i/>
                <w:color w:val="808080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2F24" w:rsidRPr="008A082F" w:rsidRDefault="00DB2F24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0057E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3A7EBC" w:rsidRDefault="0084431A" w:rsidP="005D5F0A">
            <w:pPr>
              <w:pStyle w:val="CommentText"/>
              <w:jc w:val="left"/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3A7EBC">
              <w:rPr>
                <w:rFonts w:ascii="Arial Narrow" w:hAnsi="Arial Narrow" w:cs="Arial"/>
                <w:sz w:val="22"/>
                <w:szCs w:val="22"/>
                <w:lang w:val="en-CA"/>
              </w:rPr>
              <w:t>Are there concerns that the prognostic marker, its conduct, or its interpretation differ from the review question?</w:t>
            </w:r>
          </w:p>
          <w:p w:rsidR="0084431A" w:rsidRPr="00475C69" w:rsidRDefault="0084431A" w:rsidP="005D5F0A">
            <w:pPr>
              <w:rPr>
                <w:rFonts w:ascii="Arial Narrow" w:hAnsi="Arial Narrow" w:cs="Arial"/>
                <w:lang w:val="en-CA"/>
              </w:rPr>
            </w:pPr>
            <w:r w:rsidRPr="00475C69">
              <w:rPr>
                <w:rFonts w:ascii="Arial Narrow" w:hAnsi="Arial Narrow" w:cs="Arial"/>
                <w:sz w:val="22"/>
                <w:szCs w:val="22"/>
                <w:lang w:val="en-CA"/>
              </w:rPr>
              <w:lastRenderedPageBreak/>
              <w:t>(including timing of assessment)</w:t>
            </w:r>
          </w:p>
        </w:tc>
        <w:tc>
          <w:tcPr>
            <w:tcW w:w="2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1FDD" w:rsidRPr="00850E85" w:rsidRDefault="00441FDD" w:rsidP="00441FDD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850E85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lastRenderedPageBreak/>
              <w:t xml:space="preserve">Low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risk </w:t>
            </w:r>
            <w:r w:rsidRPr="00850E85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if:</w:t>
            </w:r>
          </w:p>
          <w:p w:rsidR="00441FDD" w:rsidRDefault="00441FDD" w:rsidP="00441FDD">
            <w:pP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The method and setting of measurement of the prognostic factor is the same for all participants</w:t>
            </w:r>
          </w:p>
          <w:p w:rsidR="0084431A" w:rsidRPr="00850E85" w:rsidRDefault="0084431A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Applicability c</w:t>
            </w:r>
            <w:r w:rsidRPr="00850E85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oncern if: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- Prognostic marker not associated to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lastRenderedPageBreak/>
              <w:t>specific sequence (applicability issue; bias unlikely to be affected)</w:t>
            </w:r>
          </w:p>
          <w:p w:rsidR="0084431A" w:rsidRPr="003A7EBC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Prognostic marker (MRI) measured over very long period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3A7EBC" w:rsidRDefault="0084431A" w:rsidP="005020BC">
            <w:pPr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lastRenderedPageBreak/>
              <w:t xml:space="preserve">□ Specific sequence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 xml:space="preserve">□ Measured at specific time or over a short time </w:t>
            </w: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lastRenderedPageBreak/>
              <w:t>window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41FDD" w:rsidRPr="008A082F" w:rsidRDefault="00441FDD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lastRenderedPageBreak/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441FDD" w:rsidRPr="008A082F" w:rsidRDefault="00441FDD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441FDD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</w:tc>
      </w:tr>
      <w:tr w:rsidR="0084431A" w:rsidRPr="008A082F" w:rsidTr="00555087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84431A" w:rsidRPr="008A082F" w:rsidRDefault="0084431A" w:rsidP="00BB5801">
            <w:pPr>
              <w:jc w:val="center"/>
              <w:rPr>
                <w:rFonts w:ascii="Arial Narrow" w:hAnsi="Arial Narrow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lastRenderedPageBreak/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84431A" w:rsidRPr="008A082F" w:rsidRDefault="00600F7C" w:rsidP="00555087">
            <w:pPr>
              <w:rPr>
                <w:rFonts w:ascii="Arial Narrow" w:hAnsi="Arial Narrow" w:cs="Arial"/>
                <w:i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prognostic factor is adequately measured in study participants to sufficiently limit potential bias.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835F88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835F88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84431A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84431A" w:rsidRPr="008A082F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/>
            <w:hideMark/>
          </w:tcPr>
          <w:p w:rsidR="0084431A" w:rsidRPr="008A082F" w:rsidRDefault="0084431A" w:rsidP="00BB5801">
            <w:pPr>
              <w:rPr>
                <w:rFonts w:ascii="Arial Narrow" w:hAnsi="Arial Narrow" w:cs="Arial"/>
                <w:b/>
                <w:color w:val="FFFFFF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 xml:space="preserve">03. Outcome </w:t>
            </w:r>
            <w:r w:rsidR="00CC6780"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>Measurement</w:t>
            </w: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636484" w:rsidRDefault="0084431A" w:rsidP="00BB5801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Was the outcome measurement adequate (evaluated </w:t>
            </w:r>
            <w:r w:rsidR="00754134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reliably and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validly)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BB5801">
            <w:pPr>
              <w:rPr>
                <w:rFonts w:ascii="Arial Narrow" w:hAnsi="Arial Narrow" w:cs="Arial"/>
                <w:i/>
                <w:color w:val="808080"/>
                <w:lang w:val="en-CA"/>
              </w:rPr>
            </w:pPr>
            <w:r w:rsidRPr="00380151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>Describe the outcome measurement and how it was conducted and interpreted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b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b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  <w:p w:rsidR="0084431A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  <w:p w:rsidR="0084431A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754134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Were all patient outcomes evaluated identically? </w:t>
            </w:r>
            <w:r w:rsidRPr="007A1C05">
              <w:rPr>
                <w:rFonts w:ascii="Arial Narrow" w:hAnsi="Arial Narrow" w:cs="Arial"/>
                <w:sz w:val="17"/>
                <w:szCs w:val="17"/>
                <w:lang w:val="en-CA"/>
              </w:rPr>
              <w:t>(</w:t>
            </w:r>
            <w:r w:rsidR="00754134">
              <w:rPr>
                <w:rFonts w:ascii="Arial Narrow" w:hAnsi="Arial Narrow" w:cs="Arial"/>
                <w:sz w:val="17"/>
                <w:szCs w:val="17"/>
                <w:lang w:val="en-CA"/>
              </w:rPr>
              <w:t>method/setting standardized</w:t>
            </w:r>
            <w:r w:rsidRPr="007A1C05">
              <w:rPr>
                <w:rFonts w:ascii="Arial Narrow" w:hAnsi="Arial Narrow" w:cs="Arial"/>
                <w:sz w:val="17"/>
                <w:szCs w:val="17"/>
                <w:lang w:val="en-CA"/>
              </w:rPr>
              <w:t>)</w:t>
            </w:r>
          </w:p>
        </w:tc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C64224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Low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risk </w:t>
            </w:r>
            <w:r w:rsidRPr="00C64224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if: 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Data on reliability/validity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Similar method of evaluation for all subjects</w:t>
            </w:r>
          </w:p>
          <w:p w:rsidR="0084431A" w:rsidRPr="00C64224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Outcome evaluator blinded to patient history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4A2CD9" w:rsidRDefault="0084431A" w:rsidP="00BB5801">
            <w:pPr>
              <w:rPr>
                <w:rFonts w:ascii="Arial Narrow" w:hAnsi="Arial Narrow" w:cs="Arial"/>
                <w:i/>
                <w:lang w:val="en-CA"/>
              </w:rPr>
            </w:pPr>
            <w:r w:rsidRPr="004A2CD9">
              <w:rPr>
                <w:rFonts w:ascii="Arial Narrow" w:hAnsi="Arial Narrow" w:cs="Arial"/>
                <w:i/>
                <w:sz w:val="22"/>
                <w:szCs w:val="22"/>
                <w:lang w:val="en-CA"/>
              </w:rPr>
              <w:t>Blinding</w:t>
            </w:r>
          </w:p>
          <w:p w:rsidR="0084431A" w:rsidRDefault="0084431A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ere the outcome results interpreted without knowledge of the results of the prognostic markers?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C64224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84431A" w:rsidRPr="0080057E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3A7EBC" w:rsidRDefault="0084431A" w:rsidP="004000EC">
            <w:pPr>
              <w:pStyle w:val="CommentText"/>
              <w:jc w:val="left"/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3A7EBC">
              <w:rPr>
                <w:rFonts w:ascii="Arial Narrow" w:hAnsi="Arial Narrow" w:cs="Arial"/>
                <w:sz w:val="22"/>
                <w:szCs w:val="22"/>
                <w:lang w:val="en-CA"/>
              </w:rPr>
              <w:t>Are there concerns that the pro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g</w:t>
            </w:r>
            <w:r w:rsidRPr="003A7EBC">
              <w:rPr>
                <w:rFonts w:ascii="Arial Narrow" w:hAnsi="Arial Narrow" w:cs="Arial"/>
                <w:sz w:val="22"/>
                <w:szCs w:val="22"/>
                <w:lang w:val="en-CA"/>
              </w:rPr>
              <w:t>nostic marker, its conduct, or its interpretation differ from the review question?</w:t>
            </w:r>
          </w:p>
          <w:p w:rsidR="0084431A" w:rsidRPr="004A2CD9" w:rsidRDefault="0084431A" w:rsidP="004000EC">
            <w:pPr>
              <w:rPr>
                <w:rFonts w:ascii="Arial Narrow" w:hAnsi="Arial Narrow" w:cs="Arial"/>
                <w:i/>
                <w:lang w:val="en-CA"/>
              </w:rPr>
            </w:pPr>
            <w:r w:rsidRPr="003A7EBC">
              <w:rPr>
                <w:rFonts w:ascii="Arial Narrow" w:hAnsi="Arial Narrow" w:cs="Arial"/>
                <w:sz w:val="22"/>
                <w:szCs w:val="22"/>
              </w:rPr>
              <w:t>(including timing of assessment)</w:t>
            </w:r>
          </w:p>
        </w:tc>
        <w:tc>
          <w:tcPr>
            <w:tcW w:w="26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B26CD" w:rsidRDefault="0084431A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8B26CD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Applicability concern if: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Outcome measure reported as a binomial variable with a cut-off different from our review</w:t>
            </w:r>
          </w:p>
          <w:p w:rsidR="0084431A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Outcome is measured or timing reported over very long intervals</w:t>
            </w:r>
          </w:p>
          <w:p w:rsidR="0084431A" w:rsidRPr="00C64224" w:rsidRDefault="0084431A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Minimum 1 measure of outcome at ≥6 months post-</w:t>
            </w:r>
            <w:proofErr w:type="spellStart"/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BI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3A7EBC" w:rsidRDefault="0084431A" w:rsidP="005020BC">
            <w:pPr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>□ Same cut-off</w:t>
            </w:r>
          </w:p>
          <w:p w:rsidR="0084431A" w:rsidRPr="003A7EBC" w:rsidRDefault="0084431A" w:rsidP="005020BC">
            <w:pPr>
              <w:rPr>
                <w:rFonts w:ascii="Arial Narrow" w:hAnsi="Arial Narrow" w:cs="Arial"/>
                <w:sz w:val="20"/>
                <w:szCs w:val="20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 xml:space="preserve">□ Specific timing of assessment or short time window </w:t>
            </w:r>
          </w:p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>□ Minimum of 1 measure at ≥6 months post-</w:t>
            </w:r>
            <w:proofErr w:type="spellStart"/>
            <w:r w:rsidRPr="003A7EBC">
              <w:rPr>
                <w:rFonts w:ascii="Arial Narrow" w:hAnsi="Arial Narrow" w:cs="Arial"/>
                <w:sz w:val="20"/>
                <w:szCs w:val="20"/>
                <w:lang w:val="en-CA"/>
              </w:rPr>
              <w:t>TBI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4431A" w:rsidRPr="008A082F" w:rsidDel="006661A4" w:rsidRDefault="0084431A" w:rsidP="005020BC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600F7C" w:rsidRPr="008A082F" w:rsidTr="00555087">
        <w:trPr>
          <w:trHeight w:val="545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600F7C" w:rsidRPr="008A082F" w:rsidRDefault="00600F7C" w:rsidP="00BB5801">
            <w:pPr>
              <w:jc w:val="center"/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600F7C" w:rsidRPr="00600F7C" w:rsidRDefault="00600F7C" w:rsidP="00555087">
            <w:pPr>
              <w:rPr>
                <w:rFonts w:ascii="Arial Narrow" w:hAnsi="Arial Narrow" w:cs="Arial"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outcome of interest is adequately measured in study participants to sufficiently limit potential bias.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835F88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835F88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600F7C" w:rsidRPr="008A082F" w:rsidRDefault="00835F88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600F7C" w:rsidRPr="004A6A93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/>
            <w:vAlign w:val="center"/>
            <w:hideMark/>
          </w:tcPr>
          <w:p w:rsidR="00600F7C" w:rsidRPr="008A082F" w:rsidRDefault="00600F7C" w:rsidP="00CC6780">
            <w:pPr>
              <w:rPr>
                <w:rFonts w:ascii="Arial Narrow" w:hAnsi="Arial Narrow" w:cs="Arial"/>
                <w:b/>
                <w:color w:val="FFFFFF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>04. Study Attrition</w:t>
            </w:r>
          </w:p>
        </w:tc>
      </w:tr>
      <w:tr w:rsidR="00555087" w:rsidRPr="008A082F" w:rsidTr="00F83BF1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087" w:rsidRDefault="00555087" w:rsidP="00BB5801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as the response rate (proportion of baseline sample completing the study and providing outcome data) adequate? Are there subjects not included in the analysis?</w:t>
            </w:r>
          </w:p>
        </w:tc>
        <w:tc>
          <w:tcPr>
            <w:tcW w:w="26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5087" w:rsidRPr="00FC7307" w:rsidRDefault="00555087" w:rsidP="00412AF6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risk if</w:t>
            </w: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:</w:t>
            </w:r>
          </w:p>
          <w:p w:rsidR="00555087" w:rsidRPr="00FC7307" w:rsidRDefault="00555087" w:rsidP="00412AF6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&lt; 1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5</w:t>
            </w: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% lost to follow-up</w:t>
            </w:r>
          </w:p>
          <w:p w:rsidR="00555087" w:rsidRPr="00FC7307" w:rsidRDefault="00555087" w:rsidP="00412AF6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Loss to follow-up but with multiple imputation method</w:t>
            </w:r>
          </w:p>
          <w:p w:rsidR="00555087" w:rsidRPr="00380151" w:rsidRDefault="00555087" w:rsidP="00412AF6">
            <w:pPr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</w:pP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Intent-to-treat analysi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087" w:rsidRPr="008A082F" w:rsidRDefault="00555087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555087" w:rsidRPr="008A082F" w:rsidTr="00F83BF1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5087" w:rsidRPr="00FC7307" w:rsidRDefault="00555087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ere all subjects included in the analysis? (Loss to follow-up? Withdrawal? Subjects not tested? Missing data? Etc.)</w:t>
            </w:r>
          </w:p>
        </w:tc>
        <w:tc>
          <w:tcPr>
            <w:tcW w:w="26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5087" w:rsidRPr="00412AF6" w:rsidRDefault="00555087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555087" w:rsidRPr="008A082F" w:rsidRDefault="00555087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087" w:rsidRPr="008A082F" w:rsidRDefault="00555087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600F7C" w:rsidRPr="00FC7307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FC7307" w:rsidRDefault="00600F7C" w:rsidP="00412AF6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ere attempts made to collect information on participants who dropped out or were lost to follow-up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FC7307" w:rsidRDefault="00600F7C" w:rsidP="00BB5801">
            <w:pPr>
              <w:rPr>
                <w:rFonts w:ascii="Arial Narrow" w:hAnsi="Arial Narrow" w:cs="Arial"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Reasonable attempts were made by investigators to acquire information on participants who did not complete the study and characterize them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F7C" w:rsidRPr="008A082F" w:rsidRDefault="00600F7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600F7C" w:rsidRPr="00FC7307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Default="00600F7C" w:rsidP="00412AF6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Are baseline characteristics and outcomes similar in patients who completed the study compared to those who did not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FC7307" w:rsidRDefault="00600F7C" w:rsidP="00412AF6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risk if</w:t>
            </w:r>
            <w:r w:rsidRPr="00FC7307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:</w:t>
            </w:r>
          </w:p>
          <w:p w:rsidR="00600F7C" w:rsidRDefault="00600F7C" w:rsidP="00412AF6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No important differences between participants having completed the study and those who did not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0F7C" w:rsidRPr="008A082F" w:rsidRDefault="00600F7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600F7C" w:rsidRPr="00FC7307" w:rsidTr="005020BC">
        <w:trPr>
          <w:trHeight w:val="404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600F7C" w:rsidRPr="008A082F" w:rsidRDefault="00600F7C" w:rsidP="00BB5801">
            <w:pPr>
              <w:jc w:val="center"/>
              <w:rPr>
                <w:rFonts w:ascii="Arial Narrow" w:hAnsi="Arial Narrow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600F7C" w:rsidRPr="008A082F" w:rsidRDefault="00600F7C" w:rsidP="00BB5801">
            <w:pPr>
              <w:rPr>
                <w:rFonts w:ascii="Arial Narrow" w:hAnsi="Arial Narrow" w:cs="Arial"/>
                <w:i/>
                <w:iCs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The loss to follow-up or missing data affects a small proportion of the study participants and is not associated with key characteristics sufficient to limit potential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lastRenderedPageBreak/>
              <w:t>bias to the observed relationship between the prognostic factor and outcome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lastRenderedPageBreak/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  <w:hideMark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600F7C" w:rsidRPr="00FC7307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600F7C" w:rsidRPr="008A082F" w:rsidRDefault="00600F7C" w:rsidP="00BB5801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lastRenderedPageBreak/>
              <w:t>05. Timing</w:t>
            </w:r>
          </w:p>
        </w:tc>
      </w:tr>
      <w:tr w:rsidR="00600F7C" w:rsidRPr="008A082F" w:rsidTr="005020BC">
        <w:trPr>
          <w:trHeight w:val="481"/>
        </w:trPr>
        <w:tc>
          <w:tcPr>
            <w:tcW w:w="29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F5664E" w:rsidRDefault="00600F7C" w:rsidP="00BB5801">
            <w:pPr>
              <w:rPr>
                <w:rFonts w:ascii="Arial Narrow" w:hAnsi="Arial Narrow" w:cs="Arial"/>
                <w:b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Was there an appropriate interval between the prognostic marker and the outcome measurement? (Biologically plausible, sufficient duration for outcome to occur)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380151" w:rsidRDefault="0084103C" w:rsidP="0084103C">
            <w:pPr>
              <w:rPr>
                <w:rFonts w:ascii="Arial Narrow" w:hAnsi="Arial Narrow" w:cs="Arial"/>
                <w:i/>
                <w:iCs/>
                <w:lang w:val="en-CA"/>
              </w:rPr>
            </w:pPr>
            <w:r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 xml:space="preserve">Describe the interval </w:t>
            </w:r>
            <w:r w:rsidR="00600F7C" w:rsidRPr="006B3003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>between pro</w:t>
            </w:r>
            <w:r w:rsidR="00524C72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>gnostic markers and the outcome</w:t>
            </w:r>
            <w:r w:rsidR="00600F7C" w:rsidRPr="006B3003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 xml:space="preserve"> measurement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600F7C" w:rsidRPr="00380151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600F7C" w:rsidRPr="00380151" w:rsidRDefault="00600F7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00F7C" w:rsidRPr="00380151" w:rsidRDefault="00600F7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600F7C" w:rsidRPr="0080057E" w:rsidTr="005020BC">
        <w:trPr>
          <w:trHeight w:val="481"/>
        </w:trPr>
        <w:tc>
          <w:tcPr>
            <w:tcW w:w="29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Default="00600F7C" w:rsidP="00BB5801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C64224" w:rsidRDefault="00600F7C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C64224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Low 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risk </w:t>
            </w:r>
            <w:r w:rsidRPr="00C64224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if:</w:t>
            </w:r>
          </w:p>
          <w:p w:rsidR="00600F7C" w:rsidRPr="00AA788A" w:rsidRDefault="00600F7C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- Mortality or </w:t>
            </w:r>
            <w:proofErr w:type="spellStart"/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GOS</w:t>
            </w:r>
            <w:proofErr w:type="spellEnd"/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 measured at hospital discharge or later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00F7C" w:rsidRPr="008A082F" w:rsidRDefault="00600F7C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00F7C" w:rsidRPr="008A082F" w:rsidRDefault="00600F7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Default="00E27DAC" w:rsidP="00BB5801">
            <w:pPr>
              <w:jc w:val="center"/>
              <w:rPr>
                <w:rFonts w:ascii="Arial Narrow" w:hAnsi="Arial Narrow" w:cs="Arial"/>
                <w:b/>
                <w:color w:val="FFFFFF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E27DAC" w:rsidRPr="007E2C1A" w:rsidRDefault="00E27DAC" w:rsidP="00BB5801">
            <w:pPr>
              <w:rPr>
                <w:rFonts w:ascii="Arial Narrow" w:hAnsi="Arial Narrow" w:cs="Arial"/>
                <w:iCs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The interval of time between measurements of the prognostic factor and outcome is adequate to respond to the study hypothesis 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E27DAC" w:rsidRPr="004A6A93" w:rsidTr="00BB5801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E27DAC" w:rsidRPr="008A082F" w:rsidRDefault="00E27DAC" w:rsidP="00CC6780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>06. Study Confounding</w:t>
            </w:r>
          </w:p>
        </w:tc>
      </w:tr>
      <w:tr w:rsidR="00E27DAC" w:rsidRPr="008A082F" w:rsidTr="005020BC">
        <w:trPr>
          <w:trHeight w:val="385"/>
        </w:trPr>
        <w:tc>
          <w:tcPr>
            <w:tcW w:w="29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Default="00E27DAC" w:rsidP="00BB5801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Did the study adequately control for potential confounders?</w:t>
            </w:r>
          </w:p>
          <w:p w:rsidR="00F0110E" w:rsidRPr="00224D99" w:rsidRDefault="00F0110E" w:rsidP="00BB5801">
            <w:pPr>
              <w:rPr>
                <w:rFonts w:ascii="Arial Narrow" w:hAnsi="Arial Narrow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Are important potential confounders accounted for in the analysis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BB5801">
            <w:pPr>
              <w:rPr>
                <w:rFonts w:ascii="Arial Narrow" w:hAnsi="Arial Narrow" w:cs="Arial"/>
                <w:i/>
                <w:iCs/>
                <w:color w:val="808080"/>
                <w:lang w:val="en-CA"/>
              </w:rPr>
            </w:pPr>
            <w:r w:rsidRPr="006B3003">
              <w:rPr>
                <w:rFonts w:ascii="Arial Narrow" w:hAnsi="Arial Narrow" w:cs="Arial"/>
                <w:i/>
                <w:color w:val="808080"/>
                <w:sz w:val="16"/>
                <w:szCs w:val="22"/>
                <w:lang w:val="en-CA"/>
              </w:rPr>
              <w:t>Describe any method used to control for potential confounding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0057E" w:rsidTr="005020BC">
        <w:trPr>
          <w:trHeight w:val="385"/>
        </w:trPr>
        <w:tc>
          <w:tcPr>
            <w:tcW w:w="29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BB5801">
            <w:pPr>
              <w:rPr>
                <w:rFonts w:ascii="Arial Narrow" w:hAnsi="Arial Narrow" w:cs="Arial"/>
                <w:i/>
                <w:lang w:val="en-CA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27DAC" w:rsidRPr="00224D99" w:rsidRDefault="00E27DAC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224D99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 if:</w:t>
            </w:r>
          </w:p>
          <w:p w:rsidR="00E27DAC" w:rsidRDefault="00E27DAC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 xml:space="preserve">- Adjustment for: age, </w:t>
            </w:r>
            <w:r w:rsidR="003A47C4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motor subscale of the GCS</w:t>
            </w: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, and pupillary reactivity</w:t>
            </w:r>
          </w:p>
          <w:p w:rsidR="00E27DAC" w:rsidRPr="00224D99" w:rsidRDefault="00E27DAC" w:rsidP="00BB5801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High</w:t>
            </w:r>
            <w:r w:rsidRPr="00224D99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 if:</w:t>
            </w:r>
          </w:p>
          <w:p w:rsidR="00E27DAC" w:rsidRDefault="00E27DAC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No adjusted measure reported</w:t>
            </w:r>
          </w:p>
          <w:p w:rsidR="00E27DAC" w:rsidRPr="00224D99" w:rsidRDefault="00E27DAC" w:rsidP="00BB5801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Inadequate adjustment (important variables not taken into account, improper statistical method used (ex. forward model))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</w:p>
        </w:tc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F0110E" w:rsidRPr="0080057E" w:rsidTr="005020BC">
        <w:trPr>
          <w:trHeight w:val="366"/>
        </w:trPr>
        <w:tc>
          <w:tcPr>
            <w:tcW w:w="293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F525D7" w:rsidRDefault="00F0110E" w:rsidP="00BB5801">
            <w:pPr>
              <w:rPr>
                <w:rFonts w:ascii="Arial Narrow" w:hAnsi="Arial Narrow" w:cs="Arial"/>
                <w:sz w:val="22"/>
                <w:lang w:val="en-CA"/>
              </w:rPr>
            </w:pPr>
            <w:r w:rsidRPr="00F525D7">
              <w:rPr>
                <w:rFonts w:ascii="Arial Narrow" w:hAnsi="Arial Narrow" w:cs="Arial"/>
                <w:sz w:val="22"/>
                <w:lang w:val="en-CA"/>
              </w:rPr>
              <w:t>Are the measurements of all important confounders adequately valid and reliable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110E" w:rsidRPr="00F0110E" w:rsidRDefault="00F0110E" w:rsidP="00BB5801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Method of measurement recognized as valid or standard of practice in the domain</w:t>
            </w:r>
          </w:p>
        </w:tc>
        <w:tc>
          <w:tcPr>
            <w:tcW w:w="155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F0110E" w:rsidRPr="008A082F" w:rsidRDefault="00F0110E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110E" w:rsidRPr="008A082F" w:rsidRDefault="00F0110E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F0110E" w:rsidRPr="0080057E" w:rsidTr="005020BC">
        <w:trPr>
          <w:trHeight w:val="346"/>
        </w:trPr>
        <w:tc>
          <w:tcPr>
            <w:tcW w:w="29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F525D7" w:rsidRDefault="00F0110E" w:rsidP="00BB5801">
            <w:pPr>
              <w:rPr>
                <w:rFonts w:ascii="Arial Narrow" w:hAnsi="Arial Narrow" w:cs="Arial"/>
                <w:sz w:val="22"/>
                <w:lang w:val="en-CA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110E" w:rsidRDefault="00F0110E" w:rsidP="00F525D7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method and setting of confounding measurement are the same for all study participants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8A082F" w:rsidRDefault="00F0110E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110E" w:rsidRPr="008A082F" w:rsidRDefault="00F0110E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</w:p>
        </w:tc>
        <w:tc>
          <w:tcPr>
            <w:tcW w:w="14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110E" w:rsidRPr="008A082F" w:rsidRDefault="00F0110E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BB5801">
            <w:pPr>
              <w:jc w:val="center"/>
              <w:rPr>
                <w:rFonts w:ascii="Arial Narrow" w:hAnsi="Arial Narrow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E27DAC" w:rsidRPr="00706B04" w:rsidRDefault="00706B04" w:rsidP="00BB5801">
            <w:pPr>
              <w:rPr>
                <w:rFonts w:ascii="Arial Narrow" w:hAnsi="Arial Narrow" w:cs="Arial"/>
                <w:iCs/>
                <w:color w:val="808080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Important potential confounders are appropriately accounted for, limiting potential bias with respect to the relationship between the prognostic factor and outcome.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706B04" w:rsidRPr="008A082F" w:rsidRDefault="00706B0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706B04" w:rsidRPr="008A082F" w:rsidRDefault="00706B0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E27DAC" w:rsidRPr="008A082F" w:rsidRDefault="00706B04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  <w:tr w:rsidR="00E27DAC" w:rsidRPr="008A082F" w:rsidTr="00CC6780">
        <w:trPr>
          <w:trHeight w:val="113"/>
        </w:trPr>
        <w:tc>
          <w:tcPr>
            <w:tcW w:w="9994" w:type="dxa"/>
            <w:gridSpan w:val="5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E27DAC" w:rsidRPr="008A082F" w:rsidRDefault="00E27DAC" w:rsidP="006217E7">
            <w:pPr>
              <w:rPr>
                <w:rFonts w:ascii="Arial Narrow" w:hAnsi="Arial Narrow" w:cs="Arial"/>
                <w:lang w:val="en-CA"/>
              </w:rPr>
            </w:pPr>
            <w: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  <w:t>07. Statistical Analysis</w:t>
            </w:r>
          </w:p>
        </w:tc>
      </w:tr>
      <w:tr w:rsidR="00E27DAC" w:rsidRPr="008A082F" w:rsidTr="005020BC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Default="00E27DAC" w:rsidP="00953C5D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Are the statistical methods employed in the study adequate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953C5D" w:rsidRDefault="00E27DAC" w:rsidP="006029AC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statistical tests/methods are appropriate for the type of data analyzed and are adequate for testing the study hypothesis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020BC">
        <w:trPr>
          <w:trHeight w:val="113"/>
        </w:trPr>
        <w:tc>
          <w:tcPr>
            <w:tcW w:w="29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Default="00E27DAC" w:rsidP="00864ECF">
            <w:pPr>
              <w:rPr>
                <w:rFonts w:ascii="Arial Narrow" w:hAnsi="Arial Narrow" w:cs="Arial"/>
                <w:b/>
                <w:color w:val="FFFFFF"/>
                <w:sz w:val="22"/>
                <w:szCs w:val="22"/>
                <w:lang w:val="en-CA"/>
              </w:rPr>
            </w:pP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Is the model development strategy adequate (if applicable)?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64ECF" w:rsidRDefault="00E27DAC" w:rsidP="00BB5801">
            <w:pPr>
              <w:rPr>
                <w:rFonts w:ascii="Arial Narrow" w:hAnsi="Arial Narrow" w:cs="Arial"/>
                <w:iCs/>
                <w:color w:val="808080"/>
                <w:lang w:val="en-CA"/>
              </w:rPr>
            </w:pPr>
            <w:r w:rsidRPr="00864ECF"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strategy for model building is appropriate and is based on a conceptual framework or model</w:t>
            </w:r>
          </w:p>
        </w:tc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020BC">
        <w:trPr>
          <w:trHeight w:val="450"/>
        </w:trPr>
        <w:tc>
          <w:tcPr>
            <w:tcW w:w="2930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Default="00E27DAC" w:rsidP="00BB5801">
            <w:pPr>
              <w:jc w:val="center"/>
              <w:rPr>
                <w:rFonts w:ascii="Arial Narrow" w:hAnsi="Arial Narrow" w:cs="Arial"/>
                <w:sz w:val="22"/>
                <w:szCs w:val="22"/>
                <w:lang w:val="en-CA"/>
              </w:rPr>
            </w:pP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27DAC" w:rsidRPr="00864ECF" w:rsidRDefault="00E27DAC" w:rsidP="00BB5801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selected statistical model is adequate for the design of the study.</w:t>
            </w:r>
          </w:p>
        </w:tc>
        <w:tc>
          <w:tcPr>
            <w:tcW w:w="155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</w:p>
        </w:tc>
        <w:tc>
          <w:tcPr>
            <w:tcW w:w="1413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</w:p>
        </w:tc>
        <w:tc>
          <w:tcPr>
            <w:tcW w:w="1414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020BC">
        <w:trPr>
          <w:trHeight w:val="113"/>
        </w:trPr>
        <w:tc>
          <w:tcPr>
            <w:tcW w:w="2930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EC676C">
            <w:pPr>
              <w:rPr>
                <w:rFonts w:ascii="Arial Narrow" w:hAnsi="Arial Narrow"/>
                <w:sz w:val="22"/>
                <w:szCs w:val="22"/>
                <w:lang w:val="en-CA"/>
              </w:rPr>
            </w:pPr>
            <w:r>
              <w:rPr>
                <w:rFonts w:ascii="Arial Narrow" w:hAnsi="Arial Narrow"/>
                <w:sz w:val="22"/>
                <w:szCs w:val="22"/>
                <w:lang w:val="en-CA"/>
              </w:rPr>
              <w:t>Were all statistical analyses pre-specified?</w:t>
            </w:r>
          </w:p>
        </w:tc>
        <w:tc>
          <w:tcPr>
            <w:tcW w:w="268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E27DAC" w:rsidRPr="00224D99" w:rsidRDefault="00E27DAC" w:rsidP="00EC676C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 w:rsidRPr="00224D99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Low if:</w:t>
            </w:r>
          </w:p>
          <w:p w:rsidR="00E27DAC" w:rsidRDefault="00E27DAC" w:rsidP="00EC676C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- No post-hoc data analysis</w:t>
            </w:r>
          </w:p>
          <w:p w:rsidR="00E27DAC" w:rsidRPr="00224D99" w:rsidRDefault="00E27DAC" w:rsidP="00EC676C">
            <w:pPr>
              <w:rPr>
                <w:rFonts w:ascii="Arial Narrow" w:hAnsi="Arial Narrow" w:cs="Arial"/>
                <w:color w:val="808080"/>
                <w:sz w:val="16"/>
                <w:u w:val="single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 xml:space="preserve">Reviewer’s judgement </w:t>
            </w:r>
            <w:r w:rsidRPr="00224D99">
              <w:rPr>
                <w:rFonts w:ascii="Arial Narrow" w:hAnsi="Arial Narrow" w:cs="Arial"/>
                <w:color w:val="808080"/>
                <w:sz w:val="16"/>
                <w:szCs w:val="22"/>
                <w:u w:val="single"/>
                <w:lang w:val="en-CA"/>
              </w:rPr>
              <w:t>if:</w:t>
            </w:r>
          </w:p>
          <w:p w:rsidR="00E27DAC" w:rsidRPr="00EC676C" w:rsidRDefault="00E27DAC" w:rsidP="00EC676C">
            <w:pPr>
              <w:rPr>
                <w:rFonts w:ascii="Arial Narrow" w:hAnsi="Arial Narrow" w:cs="Arial"/>
                <w:color w:val="808080"/>
                <w:sz w:val="16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lang w:val="en-CA"/>
              </w:rPr>
              <w:t>- Post-hoc analysis clearly identified as such and adequately justified in discussion</w:t>
            </w:r>
          </w:p>
        </w:tc>
        <w:tc>
          <w:tcPr>
            <w:tcW w:w="1553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Y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es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N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E27DAC" w:rsidRPr="008A082F" w:rsidRDefault="00E27DAC" w:rsidP="00BB5801">
            <w:pPr>
              <w:rPr>
                <w:rFonts w:ascii="Arial Narrow" w:hAnsi="Arial Narrow" w:cs="Arial"/>
                <w:lang w:val="en-CA"/>
              </w:rPr>
            </w:pPr>
          </w:p>
        </w:tc>
      </w:tr>
      <w:tr w:rsidR="00E27DAC" w:rsidRPr="008A082F" w:rsidTr="00555087">
        <w:trPr>
          <w:trHeight w:val="113"/>
        </w:trPr>
        <w:tc>
          <w:tcPr>
            <w:tcW w:w="29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Default="00E27DAC" w:rsidP="00BB5801">
            <w:pPr>
              <w:jc w:val="center"/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/>
                <w:sz w:val="22"/>
                <w:szCs w:val="22"/>
                <w:lang w:val="en-CA"/>
              </w:rPr>
              <w:t>Overall</w:t>
            </w:r>
          </w:p>
        </w:tc>
        <w:tc>
          <w:tcPr>
            <w:tcW w:w="268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EC676C" w:rsidRDefault="00E27DAC" w:rsidP="00555087">
            <w:pP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</w:pPr>
            <w:r>
              <w:rPr>
                <w:rFonts w:ascii="Arial Narrow" w:hAnsi="Arial Narrow" w:cs="Arial"/>
                <w:color w:val="808080"/>
                <w:sz w:val="16"/>
                <w:szCs w:val="22"/>
                <w:lang w:val="en-CA"/>
              </w:rPr>
              <w:t>The statistical analysis is appropriate for the design and hypothesis of the study, limiting potential for invalid or spurious results.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Tru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False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5" w:themeFillTint="33"/>
            <w:vAlign w:val="center"/>
          </w:tcPr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E27DAC" w:rsidP="005020BC">
            <w:pPr>
              <w:rPr>
                <w:rFonts w:ascii="Arial Narrow" w:hAnsi="Arial Narrow" w:cs="Arial"/>
                <w:sz w:val="22"/>
                <w:szCs w:val="22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E2F3" w:themeFill="accent5" w:themeFillTint="33"/>
          </w:tcPr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H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igh </w:t>
            </w:r>
          </w:p>
          <w:p w:rsidR="00151B04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L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ow </w:t>
            </w:r>
          </w:p>
          <w:p w:rsidR="00E27DAC" w:rsidRPr="008A082F" w:rsidRDefault="00151B04" w:rsidP="00151B04">
            <w:pPr>
              <w:rPr>
                <w:rFonts w:ascii="Arial Narrow" w:hAnsi="Arial Narrow" w:cs="Arial"/>
                <w:lang w:val="en-CA"/>
              </w:rPr>
            </w:pP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 xml:space="preserve">□ </w:t>
            </w:r>
            <w:r>
              <w:rPr>
                <w:rFonts w:ascii="Arial Narrow" w:hAnsi="Arial Narrow" w:cs="Arial"/>
                <w:sz w:val="22"/>
                <w:szCs w:val="22"/>
                <w:lang w:val="en-CA"/>
              </w:rPr>
              <w:t>U</w:t>
            </w:r>
            <w:r w:rsidRPr="008A082F">
              <w:rPr>
                <w:rFonts w:ascii="Arial Narrow" w:hAnsi="Arial Narrow" w:cs="Arial"/>
                <w:sz w:val="22"/>
                <w:szCs w:val="22"/>
                <w:lang w:val="en-CA"/>
              </w:rPr>
              <w:t>nclear</w:t>
            </w:r>
          </w:p>
        </w:tc>
      </w:tr>
    </w:tbl>
    <w:p w:rsidR="005D1541" w:rsidRDefault="005D1541"/>
    <w:p w:rsidR="009E4D5F" w:rsidRPr="001179B8" w:rsidRDefault="00C228B4" w:rsidP="009E4D5F">
      <w:pPr>
        <w:rPr>
          <w:rFonts w:ascii="Arial Narrow" w:hAnsi="Arial Narrow"/>
          <w:sz w:val="22"/>
          <w:szCs w:val="22"/>
          <w:lang w:val="en-CA"/>
        </w:rPr>
      </w:pPr>
      <w:r w:rsidRPr="001179B8">
        <w:rPr>
          <w:rFonts w:ascii="Arial Narrow" w:hAnsi="Arial Narrow"/>
          <w:sz w:val="22"/>
          <w:szCs w:val="22"/>
          <w:lang w:val="en-CA"/>
        </w:rPr>
        <w:t>Modified from:</w:t>
      </w:r>
    </w:p>
    <w:p w:rsidR="009E4D5F" w:rsidRPr="001179B8" w:rsidRDefault="001179B8" w:rsidP="009E4D5F">
      <w:pPr>
        <w:pStyle w:val="ListParagraph"/>
        <w:numPr>
          <w:ilvl w:val="0"/>
          <w:numId w:val="3"/>
        </w:numPr>
        <w:rPr>
          <w:rFonts w:ascii="Arial Narrow" w:hAnsi="Arial Narrow"/>
          <w:sz w:val="22"/>
          <w:szCs w:val="22"/>
          <w:lang w:val="en-CA"/>
        </w:rPr>
      </w:pPr>
      <w:r w:rsidRPr="001179B8">
        <w:rPr>
          <w:rFonts w:ascii="Arial Narrow" w:eastAsiaTheme="minorHAnsi" w:hAnsi="Arial Narrow" w:cs="Helvetica"/>
          <w:sz w:val="22"/>
          <w:szCs w:val="22"/>
        </w:rPr>
        <w:t xml:space="preserve">Hayden JA, van der </w:t>
      </w:r>
      <w:proofErr w:type="spellStart"/>
      <w:r w:rsidRPr="001179B8">
        <w:rPr>
          <w:rFonts w:ascii="Arial Narrow" w:eastAsiaTheme="minorHAnsi" w:hAnsi="Arial Narrow" w:cs="Helvetica"/>
          <w:sz w:val="22"/>
          <w:szCs w:val="22"/>
        </w:rPr>
        <w:t>Windt</w:t>
      </w:r>
      <w:proofErr w:type="spellEnd"/>
      <w:r w:rsidRPr="001179B8">
        <w:rPr>
          <w:rFonts w:ascii="Arial Narrow" w:eastAsiaTheme="minorHAnsi" w:hAnsi="Arial Narrow" w:cs="Helvetica"/>
          <w:sz w:val="22"/>
          <w:szCs w:val="22"/>
        </w:rPr>
        <w:t xml:space="preserve"> DA, Cartwright JL, Cote P, Bombardier C. Assessing bias in studies of prognostic factors. </w:t>
      </w:r>
      <w:r w:rsidRPr="001179B8">
        <w:rPr>
          <w:rFonts w:ascii="Arial Narrow" w:eastAsiaTheme="minorHAnsi" w:hAnsi="Arial Narrow" w:cs="Helvetica"/>
          <w:i/>
          <w:sz w:val="22"/>
          <w:szCs w:val="22"/>
        </w:rPr>
        <w:t>Annals of Internal Medicine</w:t>
      </w:r>
      <w:r w:rsidRPr="001179B8">
        <w:rPr>
          <w:rFonts w:ascii="Arial Narrow" w:eastAsiaTheme="minorHAnsi" w:hAnsi="Arial Narrow" w:cs="Helvetica"/>
          <w:sz w:val="22"/>
          <w:szCs w:val="22"/>
        </w:rPr>
        <w:t>. 2013</w:t>
      </w:r>
      <w:proofErr w:type="gramStart"/>
      <w:r w:rsidRPr="001179B8">
        <w:rPr>
          <w:rFonts w:ascii="Arial Narrow" w:eastAsiaTheme="minorHAnsi" w:hAnsi="Arial Narrow" w:cs="Helvetica"/>
          <w:sz w:val="22"/>
          <w:szCs w:val="22"/>
        </w:rPr>
        <w:t>;158</w:t>
      </w:r>
      <w:proofErr w:type="gramEnd"/>
      <w:r w:rsidRPr="001179B8">
        <w:rPr>
          <w:rFonts w:ascii="Arial Narrow" w:eastAsiaTheme="minorHAnsi" w:hAnsi="Arial Narrow" w:cs="Helvetica"/>
          <w:sz w:val="22"/>
          <w:szCs w:val="22"/>
        </w:rPr>
        <w:t>(4):280-6.</w:t>
      </w:r>
    </w:p>
    <w:p w:rsidR="00296D24" w:rsidRPr="001179B8" w:rsidRDefault="00E325DC" w:rsidP="009E4D5F">
      <w:pPr>
        <w:pStyle w:val="ListParagraph"/>
        <w:numPr>
          <w:ilvl w:val="0"/>
          <w:numId w:val="3"/>
        </w:numPr>
        <w:rPr>
          <w:rFonts w:ascii="Arial Narrow" w:hAnsi="Arial Narrow"/>
          <w:sz w:val="22"/>
          <w:szCs w:val="22"/>
        </w:rPr>
      </w:pPr>
      <w:r w:rsidRPr="001179B8">
        <w:rPr>
          <w:rFonts w:ascii="Arial Narrow" w:hAnsi="Arial Narrow"/>
          <w:noProof/>
          <w:sz w:val="22"/>
          <w:szCs w:val="22"/>
        </w:rPr>
        <w:t xml:space="preserve">Whiting PF, Rutjes AW, Westwood ME, Mallett S, Deeks JJ, Reitsma JB et al. QUADAS-2: a revised tool for the quality assessment of diagnostic accuracy studies. </w:t>
      </w:r>
      <w:r w:rsidRPr="001179B8">
        <w:rPr>
          <w:rFonts w:ascii="Arial Narrow" w:hAnsi="Arial Narrow"/>
          <w:i/>
          <w:noProof/>
          <w:sz w:val="22"/>
          <w:szCs w:val="22"/>
        </w:rPr>
        <w:t>Annals of Internal Medicine</w:t>
      </w:r>
      <w:r w:rsidRPr="001179B8">
        <w:rPr>
          <w:rFonts w:ascii="Arial Narrow" w:hAnsi="Arial Narrow"/>
          <w:noProof/>
          <w:sz w:val="22"/>
          <w:szCs w:val="22"/>
        </w:rPr>
        <w:t>. 2011;155(8):529-36</w:t>
      </w:r>
    </w:p>
    <w:sectPr w:rsidR="00296D24" w:rsidRPr="001179B8" w:rsidSect="0084431A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01CD" w:rsidRDefault="001E01CD">
      <w:r>
        <w:separator/>
      </w:r>
    </w:p>
  </w:endnote>
  <w:endnote w:type="continuationSeparator" w:id="0">
    <w:p w:rsidR="001E01CD" w:rsidRDefault="001E01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ath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F56" w:rsidRDefault="006555BA" w:rsidP="000E55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3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6F56" w:rsidRDefault="001E01CD" w:rsidP="00D732F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B6F56" w:rsidRDefault="006555BA" w:rsidP="000E55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43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1AF4">
      <w:rPr>
        <w:rStyle w:val="PageNumber"/>
        <w:noProof/>
      </w:rPr>
      <w:t>3</w:t>
    </w:r>
    <w:r>
      <w:rPr>
        <w:rStyle w:val="PageNumber"/>
      </w:rPr>
      <w:fldChar w:fldCharType="end"/>
    </w:r>
  </w:p>
  <w:p w:rsidR="003B6F56" w:rsidRDefault="001E01CD" w:rsidP="00D732F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01CD" w:rsidRDefault="001E01CD">
      <w:r>
        <w:separator/>
      </w:r>
    </w:p>
  </w:footnote>
  <w:footnote w:type="continuationSeparator" w:id="0">
    <w:p w:rsidR="001E01CD" w:rsidRDefault="001E01C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A07EA"/>
    <w:multiLevelType w:val="hybridMultilevel"/>
    <w:tmpl w:val="89C0E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A33D0D"/>
    <w:multiLevelType w:val="hybridMultilevel"/>
    <w:tmpl w:val="B19AF612"/>
    <w:lvl w:ilvl="0" w:tplc="04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2">
    <w:nsid w:val="52413D09"/>
    <w:multiLevelType w:val="hybridMultilevel"/>
    <w:tmpl w:val="67DE1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431A"/>
    <w:rsid w:val="000C041E"/>
    <w:rsid w:val="00106D88"/>
    <w:rsid w:val="001179B8"/>
    <w:rsid w:val="00122967"/>
    <w:rsid w:val="00151B04"/>
    <w:rsid w:val="001651EE"/>
    <w:rsid w:val="001D6B53"/>
    <w:rsid w:val="001E01CD"/>
    <w:rsid w:val="00260051"/>
    <w:rsid w:val="002854C0"/>
    <w:rsid w:val="00296D24"/>
    <w:rsid w:val="002E29EC"/>
    <w:rsid w:val="003804C1"/>
    <w:rsid w:val="00382D5C"/>
    <w:rsid w:val="00391CA4"/>
    <w:rsid w:val="003A47C4"/>
    <w:rsid w:val="004000EC"/>
    <w:rsid w:val="00412AF6"/>
    <w:rsid w:val="00424A5F"/>
    <w:rsid w:val="00441FDD"/>
    <w:rsid w:val="00452AD0"/>
    <w:rsid w:val="00482B4D"/>
    <w:rsid w:val="004860EC"/>
    <w:rsid w:val="004B53AC"/>
    <w:rsid w:val="004C7DB9"/>
    <w:rsid w:val="004F4806"/>
    <w:rsid w:val="005020BC"/>
    <w:rsid w:val="0051450B"/>
    <w:rsid w:val="00524C72"/>
    <w:rsid w:val="00555087"/>
    <w:rsid w:val="005D1541"/>
    <w:rsid w:val="005D5F0A"/>
    <w:rsid w:val="00600F7C"/>
    <w:rsid w:val="006029AC"/>
    <w:rsid w:val="006217E7"/>
    <w:rsid w:val="00621DC6"/>
    <w:rsid w:val="00623913"/>
    <w:rsid w:val="0063486F"/>
    <w:rsid w:val="006555BA"/>
    <w:rsid w:val="0067019C"/>
    <w:rsid w:val="00706B04"/>
    <w:rsid w:val="00754134"/>
    <w:rsid w:val="007E2C1A"/>
    <w:rsid w:val="00802746"/>
    <w:rsid w:val="00834A29"/>
    <w:rsid w:val="00835F88"/>
    <w:rsid w:val="0084103C"/>
    <w:rsid w:val="0084431A"/>
    <w:rsid w:val="00864ECF"/>
    <w:rsid w:val="0089295A"/>
    <w:rsid w:val="008E1827"/>
    <w:rsid w:val="00953C5D"/>
    <w:rsid w:val="009E4D5F"/>
    <w:rsid w:val="00A27C8F"/>
    <w:rsid w:val="00A8693C"/>
    <w:rsid w:val="00AE142C"/>
    <w:rsid w:val="00B42FFF"/>
    <w:rsid w:val="00C228B4"/>
    <w:rsid w:val="00C61AF4"/>
    <w:rsid w:val="00C766BF"/>
    <w:rsid w:val="00CC6780"/>
    <w:rsid w:val="00CD3F15"/>
    <w:rsid w:val="00D20B5C"/>
    <w:rsid w:val="00D5539C"/>
    <w:rsid w:val="00DB2F24"/>
    <w:rsid w:val="00DC6D03"/>
    <w:rsid w:val="00E27DAC"/>
    <w:rsid w:val="00E325DC"/>
    <w:rsid w:val="00E63602"/>
    <w:rsid w:val="00EC676C"/>
    <w:rsid w:val="00F0110E"/>
    <w:rsid w:val="00F52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31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43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31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4431A"/>
  </w:style>
  <w:style w:type="paragraph" w:styleId="CommentText">
    <w:name w:val="annotation text"/>
    <w:basedOn w:val="Normal"/>
    <w:link w:val="CommentTextChar"/>
    <w:uiPriority w:val="99"/>
    <w:unhideWhenUsed/>
    <w:rsid w:val="0084431A"/>
    <w:pPr>
      <w:jc w:val="both"/>
    </w:pPr>
    <w:rPr>
      <w:rFonts w:ascii="Arial" w:eastAsia="Times New Roman" w:hAnsi="Arial" w:cs="Times New Roman"/>
      <w:sz w:val="20"/>
      <w:szCs w:val="20"/>
      <w:lang w:val="fr-CA" w:eastAsia="fr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31A"/>
    <w:rPr>
      <w:rFonts w:ascii="Arial" w:eastAsia="Times New Roman" w:hAnsi="Arial" w:cs="Times New Roman"/>
      <w:sz w:val="20"/>
      <w:szCs w:val="20"/>
      <w:lang w:val="fr-CA" w:eastAsia="fr-CA"/>
    </w:rPr>
  </w:style>
  <w:style w:type="character" w:styleId="LineNumber">
    <w:name w:val="line number"/>
    <w:basedOn w:val="DefaultParagraphFont"/>
    <w:uiPriority w:val="99"/>
    <w:semiHidden/>
    <w:unhideWhenUsed/>
    <w:rsid w:val="0084431A"/>
  </w:style>
  <w:style w:type="paragraph" w:styleId="ListParagraph">
    <w:name w:val="List Paragraph"/>
    <w:basedOn w:val="Normal"/>
    <w:uiPriority w:val="34"/>
    <w:qFormat/>
    <w:rsid w:val="00EC67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31A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4431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4431A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84431A"/>
  </w:style>
  <w:style w:type="paragraph" w:styleId="Commentaire">
    <w:name w:val="annotation text"/>
    <w:basedOn w:val="Normal"/>
    <w:link w:val="CommentaireCar"/>
    <w:uiPriority w:val="99"/>
    <w:unhideWhenUsed/>
    <w:rsid w:val="0084431A"/>
    <w:pPr>
      <w:jc w:val="both"/>
    </w:pPr>
    <w:rPr>
      <w:rFonts w:ascii="Arial" w:eastAsia="Times New Roman" w:hAnsi="Arial" w:cs="Times New Roman"/>
      <w:sz w:val="20"/>
      <w:szCs w:val="20"/>
      <w:lang w:val="fr-CA" w:eastAsia="fr-CA"/>
    </w:rPr>
  </w:style>
  <w:style w:type="character" w:customStyle="1" w:styleId="CommentaireCar">
    <w:name w:val="Commentaire Car"/>
    <w:basedOn w:val="Policepardfaut"/>
    <w:link w:val="Commentaire"/>
    <w:uiPriority w:val="99"/>
    <w:rsid w:val="0084431A"/>
    <w:rPr>
      <w:rFonts w:ascii="Arial" w:eastAsia="Times New Roman" w:hAnsi="Arial" w:cs="Times New Roman"/>
      <w:sz w:val="20"/>
      <w:szCs w:val="20"/>
      <w:lang w:val="fr-CA" w:eastAsia="fr-CA"/>
    </w:rPr>
  </w:style>
  <w:style w:type="character" w:styleId="Numrodeligne">
    <w:name w:val="line number"/>
    <w:basedOn w:val="Policepardfaut"/>
    <w:uiPriority w:val="99"/>
    <w:semiHidden/>
    <w:unhideWhenUsed/>
    <w:rsid w:val="0084431A"/>
  </w:style>
  <w:style w:type="paragraph" w:styleId="Paragraphedeliste">
    <w:name w:val="List Paragraph"/>
    <w:basedOn w:val="Normal"/>
    <w:uiPriority w:val="34"/>
    <w:qFormat/>
    <w:rsid w:val="00EC676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0</Words>
  <Characters>78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ôpital de l'Enfant-Jésus</Company>
  <LinksUpToDate>false</LinksUpToDate>
  <CharactersWithSpaces>9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mazd Haghbayan</dc:creator>
  <cp:keywords/>
  <dc:description/>
  <cp:lastModifiedBy>edeorico</cp:lastModifiedBy>
  <cp:revision>3</cp:revision>
  <dcterms:created xsi:type="dcterms:W3CDTF">2015-12-09T13:50:00Z</dcterms:created>
  <dcterms:modified xsi:type="dcterms:W3CDTF">2016-01-06T07:57:00Z</dcterms:modified>
</cp:coreProperties>
</file>